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A8375" w14:textId="77777777" w:rsidR="00E4487F" w:rsidRDefault="00E4487F" w:rsidP="00E4487F">
      <w:pPr>
        <w:rPr>
          <w:rFonts w:ascii="Times New Roman" w:hAnsi="Times New Roman" w:cs="Times New Roman"/>
        </w:rPr>
      </w:pPr>
      <w:r w:rsidRPr="00F75BFD">
        <w:rPr>
          <w:rFonts w:ascii="Times New Roman" w:hAnsi="Times New Roman" w:cs="Times New Roman"/>
        </w:rPr>
        <w:t xml:space="preserve">Supplemental Table 1. Administrative International Classification of Diseases, 9th and 10th Revision (ICD-9/10) diagnosis and procedure codes for </w:t>
      </w:r>
      <w:r>
        <w:rPr>
          <w:rFonts w:ascii="Times New Roman" w:hAnsi="Times New Roman" w:cs="Times New Roman"/>
        </w:rPr>
        <w:t xml:space="preserve">patients with </w:t>
      </w:r>
      <w:r>
        <w:rPr>
          <w:rFonts w:ascii="Times New Roman" w:hAnsi="Times New Roman" w:cs="Times New Roman"/>
          <w:bCs/>
        </w:rPr>
        <w:t xml:space="preserve">intellectual or developmental disability undergoing </w:t>
      </w:r>
      <w:r w:rsidRPr="00F75BFD">
        <w:rPr>
          <w:rFonts w:ascii="Times New Roman" w:hAnsi="Times New Roman" w:cs="Times New Roman"/>
        </w:rPr>
        <w:t>colorectal cancer resection.</w:t>
      </w:r>
    </w:p>
    <w:p w14:paraId="4651CCE9" w14:textId="77777777" w:rsidR="00E4487F" w:rsidRDefault="00E4487F" w:rsidP="00E4487F">
      <w:pPr>
        <w:rPr>
          <w:rFonts w:ascii="Times New Roman" w:hAnsi="Times New Roman" w:cs="Times New Roman"/>
        </w:rPr>
      </w:pP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2880"/>
        <w:gridCol w:w="2989"/>
        <w:gridCol w:w="3761"/>
      </w:tblGrid>
      <w:tr w:rsidR="00E4487F" w:rsidRPr="00A202F8" w14:paraId="410065BA" w14:textId="77777777" w:rsidTr="00CE1DD6">
        <w:trPr>
          <w:trHeight w:val="309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E355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01CD" w14:textId="77777777" w:rsidR="00E4487F" w:rsidRPr="00A202F8" w:rsidRDefault="00E4487F" w:rsidP="00CE1DD6">
            <w:pPr>
              <w:jc w:val="both"/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ICD-9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1214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ICD-10</w:t>
            </w:r>
          </w:p>
        </w:tc>
      </w:tr>
      <w:tr w:rsidR="00E4487F" w:rsidRPr="00A202F8" w14:paraId="3A6286A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6FF4" w14:textId="77777777" w:rsidR="00E4487F" w:rsidRPr="00E33D69" w:rsidRDefault="00E4487F" w:rsidP="00CE1DD6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E33D69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Intellectual disabilit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2C63F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317, 318, 31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3A39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F70, F71, F72, F73, F78, F79</w:t>
            </w:r>
          </w:p>
        </w:tc>
      </w:tr>
      <w:tr w:rsidR="00E4487F" w:rsidRPr="00A202F8" w14:paraId="30FE4B54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4AEB9" w14:textId="77777777" w:rsidR="00E4487F" w:rsidRPr="00787512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Pervasive developmental disorder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FEB4A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29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247ED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F84</w:t>
            </w:r>
          </w:p>
        </w:tc>
      </w:tr>
      <w:tr w:rsidR="00E4487F" w:rsidRPr="00A202F8" w14:paraId="5AAE7101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CB580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Cerebral pals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BBD20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34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3555C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G80</w:t>
            </w:r>
          </w:p>
        </w:tc>
      </w:tr>
      <w:tr w:rsidR="00E4487F" w:rsidRPr="00A202F8" w14:paraId="2A6D0891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2113F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Down syndrom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8E95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758.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6A4CC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Q90</w:t>
            </w:r>
          </w:p>
        </w:tc>
      </w:tr>
      <w:tr w:rsidR="00E4487F" w:rsidRPr="00A202F8" w14:paraId="586CC885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E7014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E7B17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1AAB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6EC2FEFF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56B35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Colectomy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C8BD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7D780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2ECA8DA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D7100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color w:val="000000"/>
                <w:lang w:eastAsia="zh-TW"/>
              </w:rPr>
              <w:t>Right</w:t>
            </w: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 xml:space="preserve">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4EA4A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D1D3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61E9CA5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91F21" w14:textId="77777777" w:rsidR="00E4487F" w:rsidRPr="00A202F8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BF834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D93BE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F0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K0ZZ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F0ZZ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K0ZZ</w:t>
            </w:r>
          </w:p>
        </w:tc>
      </w:tr>
      <w:tr w:rsidR="00E4487F" w:rsidRPr="00A202F8" w14:paraId="2E460C4E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48881" w14:textId="77777777" w:rsidR="00E4487F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5A458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E7187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F4ZZ, 0DBK4ZZ, 0DTF4ZZ, 0DTK4ZZ</w:t>
            </w:r>
          </w:p>
        </w:tc>
      </w:tr>
      <w:tr w:rsidR="00E4487F" w:rsidRPr="00A202F8" w14:paraId="07859BF0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2D205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eft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FE0D0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03A9E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71CC3DC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C062E" w14:textId="77777777" w:rsidR="00E4487F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5CAD5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32916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G0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M0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G0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M0ZZ</w:t>
            </w:r>
          </w:p>
        </w:tc>
      </w:tr>
      <w:tr w:rsidR="00E4487F" w:rsidRPr="00A202F8" w14:paraId="6A33A69A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B072F" w14:textId="77777777" w:rsidR="00E4487F" w:rsidRPr="00A202F8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F74B5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D2D68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G4ZZ, 0DBM4ZZ, 0DTG4ZZ, 0DTM4ZZ</w:t>
            </w:r>
          </w:p>
        </w:tc>
      </w:tr>
      <w:tr w:rsidR="00E4487F" w:rsidRPr="00A202F8" w14:paraId="34751FFC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B4825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Transverse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BAA5B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322A6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35699035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8CCAF" w14:textId="77777777" w:rsidR="00E4487F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109A6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085C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L0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L0ZZ</w:t>
            </w:r>
          </w:p>
        </w:tc>
      </w:tr>
      <w:tr w:rsidR="00E4487F" w:rsidRPr="00A202F8" w14:paraId="39DE7BC0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E127A" w14:textId="77777777" w:rsidR="00E4487F" w:rsidRPr="00A202F8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7A843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F94B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L4ZZ, 0DTL4ZZ</w:t>
            </w:r>
          </w:p>
        </w:tc>
      </w:tr>
      <w:tr w:rsidR="00E4487F" w:rsidRPr="00A202F8" w14:paraId="622A2037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E55DC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Sigmoid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09BFC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CDBD5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37BDBE56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D3C6" w14:textId="77777777" w:rsidR="00E4487F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2F4B9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333F9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N0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N0ZZ</w:t>
            </w:r>
          </w:p>
        </w:tc>
      </w:tr>
      <w:tr w:rsidR="00E4487F" w:rsidRPr="00A202F8" w14:paraId="68A65427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BABDB" w14:textId="77777777" w:rsidR="00E4487F" w:rsidRPr="00A202F8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B664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17.3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DFF41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BN4ZZ, 0DTN4ZZ</w:t>
            </w:r>
          </w:p>
        </w:tc>
      </w:tr>
      <w:tr w:rsidR="00E4487F" w:rsidRPr="00A202F8" w14:paraId="3B8F42F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73974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Total colec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3F673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2756A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02B3630A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8E74F" w14:textId="77777777" w:rsidR="00E4487F" w:rsidRPr="00A202F8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E728E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5.71, 45.8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D758D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E0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E0ZZ</w:t>
            </w:r>
          </w:p>
        </w:tc>
      </w:tr>
      <w:tr w:rsidR="00E4487F" w:rsidRPr="00A202F8" w14:paraId="736082E3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B2EAE" w14:textId="77777777" w:rsidR="00E4487F" w:rsidRPr="00A202F8" w:rsidRDefault="00E4487F" w:rsidP="00CE1DD6">
            <w:pPr>
              <w:ind w:left="343"/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A9DF4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17.31, 45.8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A9B31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BE4ZZ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0DTE4ZZ</w:t>
            </w:r>
          </w:p>
        </w:tc>
      </w:tr>
      <w:tr w:rsidR="00E4487F" w:rsidRPr="00A202F8" w14:paraId="33388DA9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A215E" w14:textId="77777777" w:rsidR="00E4487F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ectal </w:t>
            </w: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esection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F0A5C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D44E4" w14:textId="77777777" w:rsidR="00E4487F" w:rsidRPr="002B72F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5A2CF980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F5407" w14:textId="77777777" w:rsidR="00E4487F" w:rsidRDefault="00E4487F" w:rsidP="00CE1DD6">
            <w:pPr>
              <w:ind w:left="343"/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Ope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75CE5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8.51, 48.52, 48.6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39A8C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F87431">
              <w:rPr>
                <w:rFonts w:ascii="Times New Roman" w:eastAsia="Times New Roman" w:hAnsi="Times New Roman" w:cs="Times New Roman"/>
                <w:lang w:eastAsia="zh-TW"/>
              </w:rPr>
              <w:t>0DTP0ZZ</w:t>
            </w:r>
            <w:r w:rsidRPr="002B72FE">
              <w:rPr>
                <w:rFonts w:ascii="Times New Roman" w:eastAsia="Times New Roman" w:hAnsi="Times New Roman" w:cs="Times New Roman"/>
                <w:lang w:eastAsia="zh-TW"/>
              </w:rPr>
              <w:t>,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 </w:t>
            </w:r>
            <w:r w:rsidRPr="00F87431">
              <w:rPr>
                <w:rFonts w:ascii="Times New Roman" w:eastAsia="Times New Roman" w:hAnsi="Times New Roman" w:cs="Times New Roman"/>
                <w:lang w:eastAsia="zh-TW"/>
              </w:rPr>
              <w:t>0DBP0ZZ</w:t>
            </w:r>
          </w:p>
        </w:tc>
      </w:tr>
      <w:tr w:rsidR="00E4487F" w:rsidRPr="00A202F8" w14:paraId="4BFB404A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C7B18" w14:textId="77777777" w:rsidR="00E4487F" w:rsidRDefault="00E4487F" w:rsidP="00CE1DD6">
            <w:pPr>
              <w:ind w:left="343"/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color w:val="000000"/>
                <w:lang w:eastAsia="zh-TW"/>
              </w:rPr>
              <w:t>Laparoscopic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B0827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8.5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4C876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Times New Roman" w:cs="Times New Roman"/>
                <w:lang w:eastAsia="zh-TW"/>
              </w:rPr>
              <w:t>0DTP4ZZ, 0DBP4ZZ</w:t>
            </w:r>
          </w:p>
        </w:tc>
      </w:tr>
      <w:tr w:rsidR="00E4487F" w:rsidRPr="00A202F8" w14:paraId="04CEEDB0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E4688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obot-Assisted 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4753E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color w:val="000000"/>
                <w:lang w:eastAsia="zh-TW"/>
              </w:rPr>
              <w:t>17.42, 17.44, and laparoscopic procedure code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2C14F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202F8">
              <w:rPr>
                <w:rFonts w:ascii="Times New Roman" w:eastAsia="Times New Roman" w:hAnsi="Arial" w:cs="Arial"/>
                <w:color w:val="000000"/>
                <w:lang w:eastAsia="zh-TW"/>
              </w:rPr>
              <w:t>8E0W4CZ, 8E0W8CZ, and laparoscopic procedure code</w:t>
            </w:r>
          </w:p>
        </w:tc>
      </w:tr>
      <w:tr w:rsidR="00E4487F" w:rsidRPr="00A202F8" w14:paraId="43A58BA9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12154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 w:rsidRPr="003C67CF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Colo</w:t>
            </w:r>
            <w: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 xml:space="preserve">rectal </w:t>
            </w:r>
            <w:r w:rsidRPr="003C67CF"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cancer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84352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153, 15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B7648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C18, C19, C20</w:t>
            </w:r>
          </w:p>
        </w:tc>
      </w:tr>
      <w:tr w:rsidR="00E4487F" w:rsidRPr="00A202F8" w14:paraId="702D8F7B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BB4A0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D3CFC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967BD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E4487F" w:rsidRPr="00A202F8" w14:paraId="668DE39B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64903" w14:textId="77777777" w:rsidR="00E4487F" w:rsidRPr="00A202F8" w:rsidRDefault="00E4487F" w:rsidP="00CE1DD6">
            <w:pP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Times New Roman" w:eastAsia="Times New Roman" w:hAnsi="Arial" w:cs="Arial"/>
                <w:b/>
                <w:bCs/>
                <w:color w:val="000000"/>
                <w:lang w:eastAsia="zh-TW"/>
              </w:rPr>
              <w:t>Comorbiditie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BBE27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A8B47" w14:textId="77777777" w:rsidR="00E4487F" w:rsidRPr="00A202F8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E4487F" w:rsidRPr="00A202F8" w14:paraId="6A4E9FA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18FB7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iabete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35A96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7171D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E10, E11, E13</w:t>
            </w:r>
          </w:p>
        </w:tc>
      </w:tr>
      <w:tr w:rsidR="00E4487F" w:rsidRPr="00A202F8" w14:paraId="32A4A01C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FCDFD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ypertens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E5A92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401, 402, 403, 404, 40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56FF3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  <w:color w:val="000000"/>
              </w:rPr>
              <w:t>I10, I11, I12, I13, I15</w:t>
            </w:r>
          </w:p>
        </w:tc>
      </w:tr>
      <w:tr w:rsidR="00E4487F" w:rsidRPr="00A202F8" w14:paraId="12F204AD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F1C20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besit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6DC2E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E66, Z68.3, Z68.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9A168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>
              <w:rPr>
                <w:rFonts w:ascii="Times New Roman" w:eastAsia="Times New Roman" w:hAnsi="Times New Roman" w:cs="Times New Roman"/>
                <w:lang w:val="es-ES" w:eastAsia="zh-TW"/>
              </w:rPr>
              <w:t>278.0, V85.3, V85.4</w:t>
            </w:r>
          </w:p>
        </w:tc>
      </w:tr>
      <w:tr w:rsidR="00E4487F" w:rsidRPr="00A202F8" w14:paraId="091882F5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A17EB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ronary artery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7F9E" w14:textId="77777777" w:rsidR="00E4487F" w:rsidRPr="0044376E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1, 412, 413, 41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0A3CB" w14:textId="77777777" w:rsidR="00E4487F" w:rsidRPr="0044376E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20, I24, I25</w:t>
            </w:r>
          </w:p>
        </w:tc>
      </w:tr>
      <w:tr w:rsidR="00E4487F" w:rsidRPr="00A202F8" w14:paraId="0899E187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4AD2D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Chronic pulmonary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455B" w14:textId="77777777" w:rsidR="00E4487F" w:rsidRPr="00266B72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66B72">
              <w:rPr>
                <w:rFonts w:ascii="Times New Roman" w:hAnsi="Times New Roman" w:cs="Times New Roman"/>
                <w:color w:val="000000"/>
              </w:rPr>
              <w:t>416.8, 416.9, 506.4, 508.8, 500, 501, 502, 503, 504, 505, 490, 491, 492, 493, 494, 495, 49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57BC3" w14:textId="77777777" w:rsidR="00E4487F" w:rsidRPr="00266B72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66B72">
              <w:rPr>
                <w:rFonts w:ascii="Times New Roman" w:hAnsi="Times New Roman" w:cs="Times New Roman"/>
                <w:color w:val="000000"/>
              </w:rPr>
              <w:t>I27.8, I27.9, J68.4, J70.1, J70.3, J40, J41, J42, J43, J44, J45, J46, J47, J60, J61, J62, J63, J64, J65, J66, J67</w:t>
            </w:r>
          </w:p>
        </w:tc>
      </w:tr>
      <w:tr w:rsidR="00E4487F" w:rsidRPr="00A202F8" w14:paraId="608DFB93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DAAEC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4376E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hronic liver diseas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2E007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4376E">
              <w:rPr>
                <w:rFonts w:ascii="Times New Roman" w:hAnsi="Times New Roman" w:cs="Times New Roman"/>
              </w:rPr>
              <w:t>070.22, 070.23, 070.32, 070.33, 070.44, 070.54, 070.6, 070.9, 456.0</w:t>
            </w:r>
            <w:proofErr w:type="gramStart"/>
            <w:r w:rsidRPr="0044376E">
              <w:rPr>
                <w:rFonts w:ascii="Times New Roman" w:hAnsi="Times New Roman" w:cs="Times New Roman"/>
              </w:rPr>
              <w:t>,  456.1</w:t>
            </w:r>
            <w:proofErr w:type="gramEnd"/>
            <w:r w:rsidRPr="0044376E">
              <w:rPr>
                <w:rFonts w:ascii="Times New Roman" w:hAnsi="Times New Roman" w:cs="Times New Roman"/>
              </w:rPr>
              <w:t>, 456.2, 572.2, 572.3, 572.4, 572,8, 573.3, 573.4, 573.8, 573.9, V42.7, 570, 57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91A2C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44376E">
              <w:rPr>
                <w:rFonts w:ascii="Times New Roman" w:hAnsi="Times New Roman" w:cs="Times New Roman"/>
              </w:rPr>
              <w:t>K70, K72, K73, K74, B18, I85, K76.3, K76.4, K76.5, K76.6, K76.7, K76.8, K76.9, Z94.4, K71.1, K71.3, K71.4, K71.5, K71.7, K76.0, K76.2, I86.4, I98.2</w:t>
            </w:r>
          </w:p>
        </w:tc>
      </w:tr>
      <w:tr w:rsidR="00E4487F" w:rsidRPr="00A202F8" w14:paraId="6BDFE2EE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91E54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D53E3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7D6FF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E4487F" w:rsidRPr="00A202F8" w14:paraId="3A2B0BED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1ACB1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Bowel obstru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AA8E3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560.89, 560.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DFB36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>
              <w:rPr>
                <w:rFonts w:ascii="Times New Roman" w:eastAsia="Times New Roman" w:hAnsi="Times New Roman" w:cs="Times New Roman"/>
                <w:lang w:val="es-ES" w:eastAsia="zh-TW"/>
              </w:rPr>
              <w:t>K56.6</w:t>
            </w:r>
          </w:p>
        </w:tc>
      </w:tr>
      <w:tr w:rsidR="00E4487F" w:rsidRPr="00A202F8" w14:paraId="20925E1D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55D9D" w14:textId="77777777" w:rsidR="00E4487F" w:rsidRPr="009B0964" w:rsidRDefault="00E4487F" w:rsidP="00CE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Stoma Cre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513B2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16E53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E4487F" w:rsidRPr="00A202F8" w14:paraId="46CBF167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150F5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los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B995A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6.03, 46.10, 46.11, 46.13, 46.14, 48.6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DD14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9B0964">
              <w:rPr>
                <w:rFonts w:ascii="Times New Roman" w:eastAsia="Times New Roman" w:hAnsi="Times New Roman" w:cs="Times New Roman"/>
                <w:lang w:val="es-ES" w:eastAsia="zh-TW"/>
              </w:rPr>
              <w:t>0D1K0Z4, 0D1K4Z4, 0D1K8Z4, 0D1L0Z4, 0D1L4Z4, 0D1L8Z4, 0D1N0Z4, 0D1N4Z4</w:t>
            </w:r>
          </w:p>
        </w:tc>
      </w:tr>
      <w:tr w:rsidR="00E4487F" w:rsidRPr="00A202F8" w14:paraId="13322DE6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8CB8C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leostom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56625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46.01, 46.20, 46.21, 46.22, 46.2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5A55" w14:textId="77777777" w:rsidR="00E4487F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9B0964">
              <w:rPr>
                <w:rFonts w:ascii="Times New Roman" w:eastAsia="Times New Roman" w:hAnsi="Times New Roman" w:cs="Times New Roman"/>
                <w:lang w:val="es-ES" w:eastAsia="zh-TW"/>
              </w:rPr>
              <w:t>0D190Z4, 0D194Z4, 0D198Z4, 0D1A0Z4, 0D1A4Z4, 0D1A8Z4, 0D1B8Z4, 0D1B0Z4, 0D1B4Z4, 0D1B8Z4</w:t>
            </w:r>
          </w:p>
        </w:tc>
      </w:tr>
      <w:tr w:rsidR="00E4487F" w:rsidRPr="00A202F8" w14:paraId="75B686D0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77AD1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F687D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83E9A" w14:textId="77777777" w:rsidR="00E4487F" w:rsidRPr="0044376E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E4487F" w:rsidRPr="00A202F8" w14:paraId="5DA9FE7C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ED6EA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2948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Complication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7CADE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E63DE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</w:p>
        </w:tc>
      </w:tr>
      <w:tr w:rsidR="00E4487F" w:rsidRPr="00A202F8" w14:paraId="3A12DE7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B5C9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k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EB896" w14:textId="77777777" w:rsidR="00E4487F" w:rsidRPr="00CD0F54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CD0F54">
              <w:rPr>
                <w:rFonts w:ascii="Times New Roman" w:hAnsi="Times New Roman" w:cs="Times New Roman"/>
                <w:color w:val="000000"/>
              </w:rPr>
              <w:t>433.01, 433.11, 433.21, 433.31, 433.81, 433.91, 434.01, 434.11, 434.91, 437.0, 437.1, 437.4, 437.5, 437.7, 437.9, 997.01, 997.02, 431, 432.0, 432.1, 432.9, 43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20CB" w14:textId="77777777" w:rsidR="00E4487F" w:rsidRPr="00CD0F54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CD0F54">
              <w:rPr>
                <w:rFonts w:ascii="Times New Roman" w:hAnsi="Times New Roman" w:cs="Times New Roman"/>
                <w:color w:val="000000"/>
              </w:rPr>
              <w:t>I63, I67.2, I67.81, I67.82, I67.89, I67.7, I67.5, I67.9, G97.81, G97.82, I97.811, I97.821, I61.9, I62.1, I60.9, I62.9, I62.0, I62.1</w:t>
            </w:r>
          </w:p>
        </w:tc>
      </w:tr>
      <w:tr w:rsidR="00E4487F" w:rsidRPr="00A202F8" w14:paraId="3C31379B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D6974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Deep Vein Thrombo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34209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51.1, 451.2, 451.81, 451.9, 453.2, 453.40, 453.41, 453.42, 453.8, 453.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92445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82.220, I82.4, I82.6, I82.A1, I82.B1, I82.C1, I82.290, I82.890, I82.91, I80.9, I80.3</w:t>
            </w:r>
          </w:p>
        </w:tc>
      </w:tr>
      <w:tr w:rsidR="00E4487F" w:rsidRPr="00A202F8" w14:paraId="1167BC49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F10F2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9F35F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15.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A6D16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26</w:t>
            </w:r>
          </w:p>
        </w:tc>
      </w:tr>
      <w:tr w:rsidR="00E4487F" w:rsidRPr="00A202F8" w14:paraId="6F92330B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F0772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Cardiac Arrest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92D4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27.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6B6DF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46.2, I46.8, I46.9</w:t>
            </w:r>
          </w:p>
        </w:tc>
      </w:tr>
      <w:tr w:rsidR="00E4487F" w:rsidRPr="00A202F8" w14:paraId="5003FB41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2960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935CC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1987E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I21</w:t>
            </w:r>
          </w:p>
        </w:tc>
      </w:tr>
      <w:tr w:rsidR="00E4487F" w:rsidRPr="00A202F8" w14:paraId="28C82C83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AD284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Respiratory Failur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AECFD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518.81, 518.51, 518.53, 518.8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29A59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J96.00, J96.90, J96.20, J95.821, J95.822</w:t>
            </w:r>
          </w:p>
        </w:tc>
      </w:tr>
      <w:tr w:rsidR="00E4487F" w:rsidRPr="00A202F8" w14:paraId="02F851BF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071E3" w14:textId="77777777" w:rsidR="00E4487F" w:rsidRPr="00294826" w:rsidRDefault="00E4487F" w:rsidP="00CE1DD6">
            <w:pPr>
              <w:ind w:left="343" w:hanging="34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Prolonged Mechanical Ventila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DD233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96.7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5EC54" w14:textId="77777777" w:rsidR="00E4487F" w:rsidRPr="00294826" w:rsidRDefault="00E4487F" w:rsidP="00CE1DD6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5A1955Z</w:t>
            </w:r>
          </w:p>
        </w:tc>
      </w:tr>
      <w:tr w:rsidR="00E4487F" w:rsidRPr="00A202F8" w14:paraId="169F0B68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4D033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3F6C4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480, 481, 482, 483, 485, 486, 997.31, 997.3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E9D8E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J12, J13, J14, J15, J16, J18, J95.851, J95.89</w:t>
            </w:r>
          </w:p>
        </w:tc>
      </w:tr>
      <w:tr w:rsidR="00E4487F" w:rsidRPr="00A202F8" w14:paraId="265E61CB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55ECF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16BA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 xml:space="preserve">584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83DB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N17</w:t>
            </w:r>
          </w:p>
        </w:tc>
      </w:tr>
      <w:tr w:rsidR="00E4487F" w:rsidRPr="00A202F8" w14:paraId="49000D95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A7E8B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Sepsi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54D27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038, 995.91, 995.92, 999.3, 998.51, 998.5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D7C8E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A40, A41, R65.20, T814XXA, K68.11</w:t>
            </w:r>
          </w:p>
        </w:tc>
      </w:tr>
      <w:tr w:rsidR="00E4487F" w:rsidRPr="00A202F8" w14:paraId="66DAB3DC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5D73C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Abscess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EE4ED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569.5, 790.7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1208D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R78.81, K63.0</w:t>
            </w:r>
          </w:p>
        </w:tc>
      </w:tr>
      <w:tr w:rsidR="00E4487F" w:rsidRPr="00A202F8" w14:paraId="0926CDE7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2FBAD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lastRenderedPageBreak/>
              <w:t>Wound infection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0640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998.31, 998.32, 998.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27607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294826">
              <w:rPr>
                <w:rFonts w:ascii="Times New Roman" w:hAnsi="Times New Roman" w:cs="Times New Roman"/>
                <w:color w:val="000000"/>
              </w:rPr>
              <w:t>T81.32XA, T81.31XA, T81.4XXA, K68.11</w:t>
            </w:r>
          </w:p>
        </w:tc>
      </w:tr>
      <w:tr w:rsidR="00E4487F" w:rsidRPr="00A202F8" w14:paraId="6908E891" w14:textId="77777777" w:rsidTr="00CE1DD6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5C4DA" w14:textId="77777777" w:rsidR="00E4487F" w:rsidRPr="00294826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morrhage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D9FEF" w14:textId="77777777" w:rsidR="00E4487F" w:rsidRPr="00CD0F54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CD0F54">
              <w:rPr>
                <w:rFonts w:ascii="Times New Roman" w:hAnsi="Times New Roman" w:cs="Times New Roman"/>
                <w:color w:val="000000"/>
              </w:rPr>
              <w:t>998.1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D6B43" w14:textId="77777777" w:rsidR="00E4487F" w:rsidRPr="00CD0F54" w:rsidRDefault="00E4487F" w:rsidP="00CE1DD6">
            <w:pPr>
              <w:rPr>
                <w:rFonts w:ascii="Times New Roman" w:hAnsi="Times New Roman" w:cs="Times New Roman"/>
                <w:color w:val="000000"/>
              </w:rPr>
            </w:pPr>
            <w:r w:rsidRPr="00CD0F54">
              <w:rPr>
                <w:rFonts w:ascii="Times New Roman" w:hAnsi="Times New Roman" w:cs="Times New Roman"/>
                <w:color w:val="000000"/>
              </w:rPr>
              <w:t>D78.01, D78.02, D78.21, D78.22, E36.01, E36.02, E89.810, E89.811, G97.31, G97.32, G97.51, G97.52, H59.111, H59.112, H59.113, H59.119, H59.121, H59.122, H59.123, H59.129, H59.311, H59.312, H59.313, H59.319, H59.321, H59.322, H59.323, H59.329, H95.21, H95.22, H95.41, H95.42, I97.410, I97.411, I97.418, I97.42, I97.610, I97.611, I97.618, I96.620, J95.61, J95.62, J95.830, J95.831, K91.61, K91.62, K91.840, K91.841, L76.01, L76.02, L76.21, L76.22, M96.810, M96.811, M96.830, M96.831, N99.61, N99.62, N99.820, N99.821</w:t>
            </w:r>
          </w:p>
        </w:tc>
      </w:tr>
    </w:tbl>
    <w:p w14:paraId="15CEECDA" w14:textId="77777777" w:rsidR="00E4487F" w:rsidRDefault="00E4487F" w:rsidP="00E4487F">
      <w:pPr>
        <w:rPr>
          <w:rFonts w:ascii="Times New Roman" w:hAnsi="Times New Roman" w:cs="Times New Roman"/>
        </w:rPr>
      </w:pPr>
    </w:p>
    <w:p w14:paraId="3E61296F" w14:textId="77777777" w:rsidR="00E4487F" w:rsidRDefault="00E4487F" w:rsidP="00E4487F">
      <w:pPr>
        <w:rPr>
          <w:rFonts w:ascii="Times New Roman" w:hAnsi="Times New Roman" w:cs="Times New Roman"/>
        </w:rPr>
      </w:pPr>
    </w:p>
    <w:p w14:paraId="307F50AE" w14:textId="77777777" w:rsidR="00E4487F" w:rsidRDefault="00E4487F" w:rsidP="00E4487F">
      <w:pPr>
        <w:rPr>
          <w:rFonts w:ascii="Times New Roman" w:hAnsi="Times New Roman" w:cs="Times New Roman"/>
        </w:rPr>
      </w:pPr>
    </w:p>
    <w:p w14:paraId="06B37BF8" w14:textId="77777777" w:rsidR="0010258A" w:rsidRDefault="0010258A"/>
    <w:sectPr w:rsidR="0010258A" w:rsidSect="009C0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7F"/>
    <w:rsid w:val="00064226"/>
    <w:rsid w:val="000B3A05"/>
    <w:rsid w:val="00101AEE"/>
    <w:rsid w:val="0010258A"/>
    <w:rsid w:val="0042026C"/>
    <w:rsid w:val="004E1DA1"/>
    <w:rsid w:val="00583F9C"/>
    <w:rsid w:val="005D2ED9"/>
    <w:rsid w:val="006D0069"/>
    <w:rsid w:val="006F1D64"/>
    <w:rsid w:val="007C4A02"/>
    <w:rsid w:val="009C0658"/>
    <w:rsid w:val="00AF43C5"/>
    <w:rsid w:val="00B25907"/>
    <w:rsid w:val="00B46FE4"/>
    <w:rsid w:val="00B82559"/>
    <w:rsid w:val="00E4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81624"/>
  <w15:chartTrackingRefBased/>
  <w15:docId w15:val="{657DC5D8-FD92-F34F-9431-83C02729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87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84</Words>
  <Characters>3330</Characters>
  <Application>Microsoft Office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Ayesha P. (Medical Student)</dc:creator>
  <cp:keywords/>
  <dc:description/>
  <cp:lastModifiedBy>Ayesha Ng</cp:lastModifiedBy>
  <cp:revision>5</cp:revision>
  <dcterms:created xsi:type="dcterms:W3CDTF">2024-01-19T01:07:00Z</dcterms:created>
  <dcterms:modified xsi:type="dcterms:W3CDTF">2024-08-05T20:18:00Z</dcterms:modified>
</cp:coreProperties>
</file>